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3A5C49" w14:textId="77777777" w:rsidR="00E51504" w:rsidRPr="008D4B68" w:rsidRDefault="00E51504" w:rsidP="00E5150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BF30D99" w14:textId="77777777" w:rsidR="00E51504" w:rsidRPr="008D4B68" w:rsidRDefault="00E51504" w:rsidP="00E51504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D4B68">
        <w:rPr>
          <w:rFonts w:ascii="Times New Roman" w:hAnsi="Times New Roman" w:cs="Times New Roman"/>
          <w:b/>
          <w:sz w:val="24"/>
          <w:szCs w:val="24"/>
        </w:rPr>
        <w:t>Appendix: A</w:t>
      </w:r>
    </w:p>
    <w:p w14:paraId="465D7F72" w14:textId="77777777" w:rsidR="00E51504" w:rsidRPr="008D4B68" w:rsidRDefault="00E51504" w:rsidP="00E51504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8D4B68">
        <w:rPr>
          <w:rFonts w:ascii="Times New Roman" w:hAnsi="Times New Roman" w:cs="Times New Roman"/>
          <w:b/>
          <w:sz w:val="24"/>
          <w:szCs w:val="24"/>
        </w:rPr>
        <w:t>Table 1A.</w:t>
      </w:r>
      <w:r w:rsidRPr="008D4B68">
        <w:rPr>
          <w:rFonts w:ascii="Times New Roman" w:hAnsi="Times New Roman" w:cs="Times New Roman"/>
          <w:sz w:val="24"/>
          <w:szCs w:val="24"/>
        </w:rPr>
        <w:t xml:space="preserve"> </w:t>
      </w:r>
      <w:r w:rsidRPr="008D4B68">
        <w:rPr>
          <w:rFonts w:ascii="Times New Roman" w:hAnsi="Times New Roman" w:cs="Times New Roman"/>
          <w:b/>
          <w:sz w:val="24"/>
          <w:szCs w:val="24"/>
        </w:rPr>
        <w:t>Contribution of Lean &amp; Six Sigma projects in healthcare improvement project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63"/>
        <w:gridCol w:w="1093"/>
        <w:gridCol w:w="975"/>
        <w:gridCol w:w="1349"/>
        <w:gridCol w:w="951"/>
        <w:gridCol w:w="1850"/>
        <w:gridCol w:w="949"/>
        <w:gridCol w:w="1286"/>
      </w:tblGrid>
      <w:tr w:rsidR="00E51504" w:rsidRPr="008D4B68" w14:paraId="72D13FA5" w14:textId="77777777" w:rsidTr="00353203">
        <w:trPr>
          <w:trHeight w:val="113"/>
          <w:jc w:val="center"/>
        </w:trPr>
        <w:tc>
          <w:tcPr>
            <w:tcW w:w="570" w:type="dxa"/>
          </w:tcPr>
          <w:p w14:paraId="0BEF2297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Sr. No.</w:t>
            </w:r>
          </w:p>
        </w:tc>
        <w:tc>
          <w:tcPr>
            <w:tcW w:w="1117" w:type="dxa"/>
          </w:tcPr>
          <w:p w14:paraId="700EBD17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Six Sigma Projects</w:t>
            </w:r>
          </w:p>
          <w:p w14:paraId="00790B14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3EAAAB26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Lean Projects</w:t>
            </w:r>
          </w:p>
        </w:tc>
        <w:tc>
          <w:tcPr>
            <w:tcW w:w="1394" w:type="dxa"/>
          </w:tcPr>
          <w:p w14:paraId="3474A314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Lean Six Sigma Projects</w:t>
            </w:r>
          </w:p>
        </w:tc>
        <w:tc>
          <w:tcPr>
            <w:tcW w:w="969" w:type="dxa"/>
          </w:tcPr>
          <w:p w14:paraId="79A10623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  <w:p w14:paraId="31755EAF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(Lean and Six Sigma)</w:t>
            </w:r>
          </w:p>
        </w:tc>
        <w:tc>
          <w:tcPr>
            <w:tcW w:w="1904" w:type="dxa"/>
          </w:tcPr>
          <w:p w14:paraId="7EBE1DB0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Healthcare Improvement Project (Except L&amp;SS)</w:t>
            </w:r>
          </w:p>
        </w:tc>
        <w:tc>
          <w:tcPr>
            <w:tcW w:w="972" w:type="dxa"/>
          </w:tcPr>
          <w:p w14:paraId="5E85D907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Grand Total</w:t>
            </w:r>
          </w:p>
        </w:tc>
        <w:tc>
          <w:tcPr>
            <w:tcW w:w="1326" w:type="dxa"/>
          </w:tcPr>
          <w:p w14:paraId="4FE3D78E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 xml:space="preserve">%age of Lean and Six Sigma projects </w:t>
            </w:r>
          </w:p>
        </w:tc>
      </w:tr>
      <w:tr w:rsidR="00E51504" w:rsidRPr="008D4B68" w14:paraId="6F17C183" w14:textId="77777777" w:rsidTr="00353203">
        <w:trPr>
          <w:trHeight w:val="113"/>
          <w:jc w:val="center"/>
        </w:trPr>
        <w:tc>
          <w:tcPr>
            <w:tcW w:w="570" w:type="dxa"/>
          </w:tcPr>
          <w:p w14:paraId="60838DB5" w14:textId="77777777" w:rsidR="00E51504" w:rsidRPr="008D4B68" w:rsidRDefault="00E51504" w:rsidP="00E5150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dxa"/>
          </w:tcPr>
          <w:p w14:paraId="31E040D5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0323EA53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94" w:type="dxa"/>
          </w:tcPr>
          <w:p w14:paraId="13E11572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9" w:type="dxa"/>
          </w:tcPr>
          <w:p w14:paraId="3D007F19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04" w:type="dxa"/>
          </w:tcPr>
          <w:p w14:paraId="5718B3E7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72" w:type="dxa"/>
          </w:tcPr>
          <w:p w14:paraId="69BA8C3E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26" w:type="dxa"/>
          </w:tcPr>
          <w:p w14:paraId="34A312DF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51504" w:rsidRPr="008D4B68" w14:paraId="2CB1389A" w14:textId="77777777" w:rsidTr="00353203">
        <w:trPr>
          <w:trHeight w:val="113"/>
          <w:jc w:val="center"/>
        </w:trPr>
        <w:tc>
          <w:tcPr>
            <w:tcW w:w="570" w:type="dxa"/>
          </w:tcPr>
          <w:p w14:paraId="7D67A9E2" w14:textId="77777777" w:rsidR="00E51504" w:rsidRPr="008D4B68" w:rsidRDefault="00E51504" w:rsidP="00E5150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dxa"/>
          </w:tcPr>
          <w:p w14:paraId="0CED4781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05DCD1D8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94" w:type="dxa"/>
          </w:tcPr>
          <w:p w14:paraId="036B04DE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9" w:type="dxa"/>
          </w:tcPr>
          <w:p w14:paraId="3BA6715F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04" w:type="dxa"/>
          </w:tcPr>
          <w:p w14:paraId="7B58103E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72" w:type="dxa"/>
          </w:tcPr>
          <w:p w14:paraId="7C740658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26" w:type="dxa"/>
          </w:tcPr>
          <w:p w14:paraId="0A24467F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51504" w:rsidRPr="008D4B68" w14:paraId="298B9D6B" w14:textId="77777777" w:rsidTr="00353203">
        <w:trPr>
          <w:trHeight w:val="113"/>
          <w:jc w:val="center"/>
        </w:trPr>
        <w:tc>
          <w:tcPr>
            <w:tcW w:w="570" w:type="dxa"/>
          </w:tcPr>
          <w:p w14:paraId="25D523D8" w14:textId="77777777" w:rsidR="00E51504" w:rsidRPr="008D4B68" w:rsidRDefault="00E51504" w:rsidP="00E5150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dxa"/>
          </w:tcPr>
          <w:p w14:paraId="7CCCDC46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5A2B5C38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94" w:type="dxa"/>
          </w:tcPr>
          <w:p w14:paraId="4C7DB4AC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9" w:type="dxa"/>
          </w:tcPr>
          <w:p w14:paraId="0D890CA5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04" w:type="dxa"/>
          </w:tcPr>
          <w:p w14:paraId="5DB6C778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72" w:type="dxa"/>
          </w:tcPr>
          <w:p w14:paraId="480F22E8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26" w:type="dxa"/>
          </w:tcPr>
          <w:p w14:paraId="07BAEFBB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51504" w:rsidRPr="008D4B68" w14:paraId="56C98BDD" w14:textId="77777777" w:rsidTr="00353203">
        <w:trPr>
          <w:trHeight w:val="113"/>
          <w:jc w:val="center"/>
        </w:trPr>
        <w:tc>
          <w:tcPr>
            <w:tcW w:w="570" w:type="dxa"/>
          </w:tcPr>
          <w:p w14:paraId="6C22EC75" w14:textId="77777777" w:rsidR="00E51504" w:rsidRPr="008D4B68" w:rsidRDefault="00E51504" w:rsidP="00E5150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dxa"/>
          </w:tcPr>
          <w:p w14:paraId="12D63580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3ECF1FAE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94" w:type="dxa"/>
          </w:tcPr>
          <w:p w14:paraId="2AFF282F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9" w:type="dxa"/>
          </w:tcPr>
          <w:p w14:paraId="19B561FA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04" w:type="dxa"/>
          </w:tcPr>
          <w:p w14:paraId="5E7C718F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72" w:type="dxa"/>
          </w:tcPr>
          <w:p w14:paraId="671D6E90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26" w:type="dxa"/>
          </w:tcPr>
          <w:p w14:paraId="6F276E90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51504" w:rsidRPr="008D4B68" w14:paraId="43D78982" w14:textId="77777777" w:rsidTr="00353203">
        <w:trPr>
          <w:trHeight w:val="113"/>
          <w:jc w:val="center"/>
        </w:trPr>
        <w:tc>
          <w:tcPr>
            <w:tcW w:w="570" w:type="dxa"/>
          </w:tcPr>
          <w:p w14:paraId="0D077960" w14:textId="77777777" w:rsidR="00E51504" w:rsidRPr="008D4B68" w:rsidRDefault="00E51504" w:rsidP="00E5150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dxa"/>
          </w:tcPr>
          <w:p w14:paraId="72C8146A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00C41DB9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94" w:type="dxa"/>
          </w:tcPr>
          <w:p w14:paraId="7EB4F561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9" w:type="dxa"/>
          </w:tcPr>
          <w:p w14:paraId="7F368CC3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04" w:type="dxa"/>
          </w:tcPr>
          <w:p w14:paraId="6AC30A40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72" w:type="dxa"/>
          </w:tcPr>
          <w:p w14:paraId="576D2B5D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26" w:type="dxa"/>
          </w:tcPr>
          <w:p w14:paraId="12258121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51504" w:rsidRPr="008D4B68" w14:paraId="61E1C578" w14:textId="77777777" w:rsidTr="00353203">
        <w:trPr>
          <w:trHeight w:val="113"/>
          <w:jc w:val="center"/>
        </w:trPr>
        <w:tc>
          <w:tcPr>
            <w:tcW w:w="570" w:type="dxa"/>
          </w:tcPr>
          <w:p w14:paraId="3EC314BF" w14:textId="77777777" w:rsidR="00E51504" w:rsidRPr="008D4B68" w:rsidRDefault="00E51504" w:rsidP="00E5150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dxa"/>
          </w:tcPr>
          <w:p w14:paraId="5CFFB907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596A32FC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94" w:type="dxa"/>
          </w:tcPr>
          <w:p w14:paraId="5A32C789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9" w:type="dxa"/>
          </w:tcPr>
          <w:p w14:paraId="691DB260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04" w:type="dxa"/>
          </w:tcPr>
          <w:p w14:paraId="33510463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72" w:type="dxa"/>
          </w:tcPr>
          <w:p w14:paraId="462218F0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326" w:type="dxa"/>
          </w:tcPr>
          <w:p w14:paraId="25239A43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51504" w:rsidRPr="008D4B68" w14:paraId="6894FAFD" w14:textId="77777777" w:rsidTr="00353203">
        <w:trPr>
          <w:trHeight w:val="113"/>
          <w:jc w:val="center"/>
        </w:trPr>
        <w:tc>
          <w:tcPr>
            <w:tcW w:w="570" w:type="dxa"/>
          </w:tcPr>
          <w:p w14:paraId="2D617139" w14:textId="77777777" w:rsidR="00E51504" w:rsidRPr="008D4B68" w:rsidRDefault="00E51504" w:rsidP="00E5150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dxa"/>
          </w:tcPr>
          <w:p w14:paraId="0E416F60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7F5A7D47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94" w:type="dxa"/>
          </w:tcPr>
          <w:p w14:paraId="4D8510F7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9" w:type="dxa"/>
          </w:tcPr>
          <w:p w14:paraId="04E8BD75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04" w:type="dxa"/>
          </w:tcPr>
          <w:p w14:paraId="6FB8F04B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72" w:type="dxa"/>
          </w:tcPr>
          <w:p w14:paraId="24E74F54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326" w:type="dxa"/>
          </w:tcPr>
          <w:p w14:paraId="58DB1A83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51504" w:rsidRPr="008D4B68" w14:paraId="4A74054E" w14:textId="77777777" w:rsidTr="00353203">
        <w:trPr>
          <w:trHeight w:val="113"/>
          <w:jc w:val="center"/>
        </w:trPr>
        <w:tc>
          <w:tcPr>
            <w:tcW w:w="570" w:type="dxa"/>
          </w:tcPr>
          <w:p w14:paraId="366DAF3A" w14:textId="77777777" w:rsidR="00E51504" w:rsidRPr="008D4B68" w:rsidRDefault="00E51504" w:rsidP="00E5150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dxa"/>
          </w:tcPr>
          <w:p w14:paraId="28E80C74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69328372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94" w:type="dxa"/>
          </w:tcPr>
          <w:p w14:paraId="51E9AD4A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9" w:type="dxa"/>
          </w:tcPr>
          <w:p w14:paraId="0CA9D9E9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04" w:type="dxa"/>
          </w:tcPr>
          <w:p w14:paraId="6B1973F1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2" w:type="dxa"/>
          </w:tcPr>
          <w:p w14:paraId="4A81DC83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26" w:type="dxa"/>
          </w:tcPr>
          <w:p w14:paraId="72F56015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51504" w:rsidRPr="008D4B68" w14:paraId="46865142" w14:textId="77777777" w:rsidTr="00353203">
        <w:trPr>
          <w:trHeight w:val="113"/>
          <w:jc w:val="center"/>
        </w:trPr>
        <w:tc>
          <w:tcPr>
            <w:tcW w:w="570" w:type="dxa"/>
          </w:tcPr>
          <w:p w14:paraId="5FFC6EF4" w14:textId="77777777" w:rsidR="00E51504" w:rsidRPr="008D4B68" w:rsidRDefault="00E51504" w:rsidP="00E5150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dxa"/>
          </w:tcPr>
          <w:p w14:paraId="72397CE0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22788F58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94" w:type="dxa"/>
          </w:tcPr>
          <w:p w14:paraId="061FE117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9" w:type="dxa"/>
          </w:tcPr>
          <w:p w14:paraId="100AD2BA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04" w:type="dxa"/>
          </w:tcPr>
          <w:p w14:paraId="0A42D2DC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72" w:type="dxa"/>
          </w:tcPr>
          <w:p w14:paraId="409FF89F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26" w:type="dxa"/>
          </w:tcPr>
          <w:p w14:paraId="5411B62A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51504" w:rsidRPr="008D4B68" w14:paraId="149CE5BD" w14:textId="77777777" w:rsidTr="00353203">
        <w:trPr>
          <w:trHeight w:val="113"/>
          <w:jc w:val="center"/>
        </w:trPr>
        <w:tc>
          <w:tcPr>
            <w:tcW w:w="570" w:type="dxa"/>
          </w:tcPr>
          <w:p w14:paraId="29E82F50" w14:textId="77777777" w:rsidR="00E51504" w:rsidRPr="008D4B68" w:rsidRDefault="00E51504" w:rsidP="00E5150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dxa"/>
          </w:tcPr>
          <w:p w14:paraId="4B6BDDD6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042A496A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94" w:type="dxa"/>
          </w:tcPr>
          <w:p w14:paraId="654F25D9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9" w:type="dxa"/>
          </w:tcPr>
          <w:p w14:paraId="286BD478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04" w:type="dxa"/>
          </w:tcPr>
          <w:p w14:paraId="4BC2C2E1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72" w:type="dxa"/>
          </w:tcPr>
          <w:p w14:paraId="09BB0FED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26" w:type="dxa"/>
          </w:tcPr>
          <w:p w14:paraId="685EB6EF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E51504" w:rsidRPr="008D4B68" w14:paraId="2E59C88D" w14:textId="77777777" w:rsidTr="00353203">
        <w:trPr>
          <w:trHeight w:val="113"/>
          <w:jc w:val="center"/>
        </w:trPr>
        <w:tc>
          <w:tcPr>
            <w:tcW w:w="570" w:type="dxa"/>
          </w:tcPr>
          <w:p w14:paraId="62264140" w14:textId="77777777" w:rsidR="00E51504" w:rsidRPr="008D4B68" w:rsidRDefault="00E51504" w:rsidP="00E5150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dxa"/>
          </w:tcPr>
          <w:p w14:paraId="70A219ED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0" w:type="dxa"/>
          </w:tcPr>
          <w:p w14:paraId="15C98599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94" w:type="dxa"/>
          </w:tcPr>
          <w:p w14:paraId="6F16F2A8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9" w:type="dxa"/>
          </w:tcPr>
          <w:p w14:paraId="5E67FA16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904" w:type="dxa"/>
          </w:tcPr>
          <w:p w14:paraId="55F1FCED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972" w:type="dxa"/>
          </w:tcPr>
          <w:p w14:paraId="3F80EF42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326" w:type="dxa"/>
          </w:tcPr>
          <w:p w14:paraId="506784AD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16.67</w:t>
            </w:r>
          </w:p>
        </w:tc>
      </w:tr>
      <w:tr w:rsidR="00E51504" w:rsidRPr="008D4B68" w14:paraId="3A2DC091" w14:textId="77777777" w:rsidTr="00353203">
        <w:trPr>
          <w:trHeight w:val="113"/>
          <w:jc w:val="center"/>
        </w:trPr>
        <w:tc>
          <w:tcPr>
            <w:tcW w:w="570" w:type="dxa"/>
          </w:tcPr>
          <w:p w14:paraId="456F8BAF" w14:textId="77777777" w:rsidR="00E51504" w:rsidRPr="008D4B68" w:rsidRDefault="00E51504" w:rsidP="00E5150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dxa"/>
          </w:tcPr>
          <w:p w14:paraId="634E96D5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0" w:type="dxa"/>
          </w:tcPr>
          <w:p w14:paraId="58FD568C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94" w:type="dxa"/>
          </w:tcPr>
          <w:p w14:paraId="09EE2BA7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69" w:type="dxa"/>
          </w:tcPr>
          <w:p w14:paraId="110D63A3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904" w:type="dxa"/>
          </w:tcPr>
          <w:p w14:paraId="49B42002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972" w:type="dxa"/>
          </w:tcPr>
          <w:p w14:paraId="1E3CC49F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326" w:type="dxa"/>
          </w:tcPr>
          <w:p w14:paraId="1C4FBDB6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34.37</w:t>
            </w:r>
          </w:p>
        </w:tc>
      </w:tr>
      <w:tr w:rsidR="00E51504" w:rsidRPr="008D4B68" w14:paraId="6B2EE0F2" w14:textId="77777777" w:rsidTr="00353203">
        <w:trPr>
          <w:trHeight w:val="113"/>
          <w:jc w:val="center"/>
        </w:trPr>
        <w:tc>
          <w:tcPr>
            <w:tcW w:w="570" w:type="dxa"/>
          </w:tcPr>
          <w:p w14:paraId="08413F2A" w14:textId="77777777" w:rsidR="00E51504" w:rsidRPr="008D4B68" w:rsidRDefault="00E51504" w:rsidP="00E5150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dxa"/>
          </w:tcPr>
          <w:p w14:paraId="4A20E27C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14:paraId="6A9D79AC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94" w:type="dxa"/>
          </w:tcPr>
          <w:p w14:paraId="3651B864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9" w:type="dxa"/>
          </w:tcPr>
          <w:p w14:paraId="781BA64C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04" w:type="dxa"/>
          </w:tcPr>
          <w:p w14:paraId="57C7A6DF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72" w:type="dxa"/>
          </w:tcPr>
          <w:p w14:paraId="21599D31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326" w:type="dxa"/>
          </w:tcPr>
          <w:p w14:paraId="05F03506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13.33</w:t>
            </w:r>
          </w:p>
        </w:tc>
      </w:tr>
      <w:tr w:rsidR="00E51504" w:rsidRPr="008D4B68" w14:paraId="67EAD462" w14:textId="77777777" w:rsidTr="00353203">
        <w:trPr>
          <w:trHeight w:val="113"/>
          <w:jc w:val="center"/>
        </w:trPr>
        <w:tc>
          <w:tcPr>
            <w:tcW w:w="570" w:type="dxa"/>
          </w:tcPr>
          <w:p w14:paraId="0078A5D8" w14:textId="77777777" w:rsidR="00E51504" w:rsidRPr="008D4B68" w:rsidRDefault="00E51504" w:rsidP="00E5150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dxa"/>
          </w:tcPr>
          <w:p w14:paraId="2F7F01BF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3672D1A8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94" w:type="dxa"/>
          </w:tcPr>
          <w:p w14:paraId="6DE1F421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9" w:type="dxa"/>
          </w:tcPr>
          <w:p w14:paraId="105F9346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04" w:type="dxa"/>
          </w:tcPr>
          <w:p w14:paraId="3DA18C84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72" w:type="dxa"/>
          </w:tcPr>
          <w:p w14:paraId="7998849C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26" w:type="dxa"/>
          </w:tcPr>
          <w:p w14:paraId="6B243AA6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51504" w:rsidRPr="008D4B68" w14:paraId="741FBCD5" w14:textId="77777777" w:rsidTr="00353203">
        <w:trPr>
          <w:trHeight w:val="113"/>
          <w:jc w:val="center"/>
        </w:trPr>
        <w:tc>
          <w:tcPr>
            <w:tcW w:w="570" w:type="dxa"/>
          </w:tcPr>
          <w:p w14:paraId="36E2AAF7" w14:textId="77777777" w:rsidR="00E51504" w:rsidRPr="008D4B68" w:rsidRDefault="00E51504" w:rsidP="00E5150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dxa"/>
          </w:tcPr>
          <w:p w14:paraId="30C586C5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24D00085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94" w:type="dxa"/>
          </w:tcPr>
          <w:p w14:paraId="5AB0B6B2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9" w:type="dxa"/>
          </w:tcPr>
          <w:p w14:paraId="485DB656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04" w:type="dxa"/>
          </w:tcPr>
          <w:p w14:paraId="4E28DBC1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2" w:type="dxa"/>
          </w:tcPr>
          <w:p w14:paraId="10836524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26" w:type="dxa"/>
          </w:tcPr>
          <w:p w14:paraId="1BCBCA61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51504" w:rsidRPr="008D4B68" w14:paraId="0ACED6B1" w14:textId="77777777" w:rsidTr="00353203">
        <w:trPr>
          <w:trHeight w:val="113"/>
          <w:jc w:val="center"/>
        </w:trPr>
        <w:tc>
          <w:tcPr>
            <w:tcW w:w="570" w:type="dxa"/>
          </w:tcPr>
          <w:p w14:paraId="009C302B" w14:textId="77777777" w:rsidR="00E51504" w:rsidRPr="008D4B68" w:rsidRDefault="00E51504" w:rsidP="00E5150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dxa"/>
          </w:tcPr>
          <w:p w14:paraId="02F08D9C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61753EB0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94" w:type="dxa"/>
          </w:tcPr>
          <w:p w14:paraId="69F2C0EF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9" w:type="dxa"/>
          </w:tcPr>
          <w:p w14:paraId="20E07DFF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904" w:type="dxa"/>
          </w:tcPr>
          <w:p w14:paraId="5F4E6C10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72" w:type="dxa"/>
          </w:tcPr>
          <w:p w14:paraId="5E948624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326" w:type="dxa"/>
          </w:tcPr>
          <w:p w14:paraId="02EAF53D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E51504" w:rsidRPr="008D4B68" w14:paraId="51EFC1A0" w14:textId="77777777" w:rsidTr="00353203">
        <w:trPr>
          <w:trHeight w:val="113"/>
          <w:jc w:val="center"/>
        </w:trPr>
        <w:tc>
          <w:tcPr>
            <w:tcW w:w="570" w:type="dxa"/>
          </w:tcPr>
          <w:p w14:paraId="3C0EFA41" w14:textId="77777777" w:rsidR="00E51504" w:rsidRPr="008D4B68" w:rsidRDefault="00E51504" w:rsidP="00E5150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dxa"/>
          </w:tcPr>
          <w:p w14:paraId="25A351B1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14:paraId="0581C5CD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94" w:type="dxa"/>
          </w:tcPr>
          <w:p w14:paraId="5E8DFC6C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9" w:type="dxa"/>
          </w:tcPr>
          <w:p w14:paraId="0819A8DC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904" w:type="dxa"/>
          </w:tcPr>
          <w:p w14:paraId="5B6FA96E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2" w:type="dxa"/>
          </w:tcPr>
          <w:p w14:paraId="65C3D2ED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26" w:type="dxa"/>
          </w:tcPr>
          <w:p w14:paraId="247FB281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</w:tr>
      <w:tr w:rsidR="00E51504" w:rsidRPr="008D4B68" w14:paraId="5A44D0AE" w14:textId="77777777" w:rsidTr="00353203">
        <w:trPr>
          <w:trHeight w:val="113"/>
          <w:jc w:val="center"/>
        </w:trPr>
        <w:tc>
          <w:tcPr>
            <w:tcW w:w="570" w:type="dxa"/>
          </w:tcPr>
          <w:p w14:paraId="75E3EAE4" w14:textId="77777777" w:rsidR="00E51504" w:rsidRPr="008D4B68" w:rsidRDefault="00E51504" w:rsidP="00E5150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dxa"/>
          </w:tcPr>
          <w:p w14:paraId="43B72FE1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65B498BD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94" w:type="dxa"/>
          </w:tcPr>
          <w:p w14:paraId="5C5467DF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9" w:type="dxa"/>
          </w:tcPr>
          <w:p w14:paraId="2D21AE5B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04" w:type="dxa"/>
          </w:tcPr>
          <w:p w14:paraId="002A9275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72" w:type="dxa"/>
          </w:tcPr>
          <w:p w14:paraId="7C414B39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26" w:type="dxa"/>
          </w:tcPr>
          <w:p w14:paraId="6FEFB6CD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</w:tr>
      <w:tr w:rsidR="00E51504" w:rsidRPr="008D4B68" w14:paraId="450DDEEA" w14:textId="77777777" w:rsidTr="00353203">
        <w:trPr>
          <w:trHeight w:val="113"/>
          <w:jc w:val="center"/>
        </w:trPr>
        <w:tc>
          <w:tcPr>
            <w:tcW w:w="570" w:type="dxa"/>
          </w:tcPr>
          <w:p w14:paraId="1D0686F1" w14:textId="77777777" w:rsidR="00E51504" w:rsidRPr="008D4B68" w:rsidRDefault="00E51504" w:rsidP="00E5150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dxa"/>
          </w:tcPr>
          <w:p w14:paraId="1E739C53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14:paraId="5440EEA6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94" w:type="dxa"/>
          </w:tcPr>
          <w:p w14:paraId="5A102F9E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9" w:type="dxa"/>
          </w:tcPr>
          <w:p w14:paraId="39FFAE05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904" w:type="dxa"/>
          </w:tcPr>
          <w:p w14:paraId="20C3C5B1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72" w:type="dxa"/>
          </w:tcPr>
          <w:p w14:paraId="1183E2E8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326" w:type="dxa"/>
          </w:tcPr>
          <w:p w14:paraId="0BA49C53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17.64</w:t>
            </w:r>
          </w:p>
        </w:tc>
      </w:tr>
      <w:tr w:rsidR="00E51504" w:rsidRPr="008D4B68" w14:paraId="29F63F46" w14:textId="77777777" w:rsidTr="00353203">
        <w:trPr>
          <w:trHeight w:val="113"/>
          <w:jc w:val="center"/>
        </w:trPr>
        <w:tc>
          <w:tcPr>
            <w:tcW w:w="570" w:type="dxa"/>
          </w:tcPr>
          <w:p w14:paraId="402D8AC7" w14:textId="77777777" w:rsidR="00E51504" w:rsidRPr="008D4B68" w:rsidRDefault="00E51504" w:rsidP="00E5150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dxa"/>
          </w:tcPr>
          <w:p w14:paraId="2E31D0FB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990" w:type="dxa"/>
          </w:tcPr>
          <w:p w14:paraId="482AFB1C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94" w:type="dxa"/>
          </w:tcPr>
          <w:p w14:paraId="33F0376A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9" w:type="dxa"/>
          </w:tcPr>
          <w:p w14:paraId="218AB9F9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904" w:type="dxa"/>
          </w:tcPr>
          <w:p w14:paraId="620D3E7A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72" w:type="dxa"/>
          </w:tcPr>
          <w:p w14:paraId="3122B0ED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326" w:type="dxa"/>
          </w:tcPr>
          <w:p w14:paraId="1AEA4F70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70.96</w:t>
            </w:r>
          </w:p>
        </w:tc>
      </w:tr>
      <w:tr w:rsidR="00E51504" w:rsidRPr="008D4B68" w14:paraId="353B0666" w14:textId="77777777" w:rsidTr="00353203">
        <w:trPr>
          <w:trHeight w:val="113"/>
          <w:jc w:val="center"/>
        </w:trPr>
        <w:tc>
          <w:tcPr>
            <w:tcW w:w="570" w:type="dxa"/>
          </w:tcPr>
          <w:p w14:paraId="66E6341F" w14:textId="77777777" w:rsidR="00E51504" w:rsidRPr="008D4B68" w:rsidRDefault="00E51504" w:rsidP="00E5150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dxa"/>
          </w:tcPr>
          <w:p w14:paraId="286A8558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198A5305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94" w:type="dxa"/>
          </w:tcPr>
          <w:p w14:paraId="6A9F9652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9" w:type="dxa"/>
          </w:tcPr>
          <w:p w14:paraId="0756A7C7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904" w:type="dxa"/>
          </w:tcPr>
          <w:p w14:paraId="226F248F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2" w:type="dxa"/>
          </w:tcPr>
          <w:p w14:paraId="1CDA3C52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26" w:type="dxa"/>
          </w:tcPr>
          <w:p w14:paraId="7B48DC5E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</w:tr>
      <w:tr w:rsidR="00E51504" w:rsidRPr="008D4B68" w14:paraId="0DD23500" w14:textId="77777777" w:rsidTr="00353203">
        <w:trPr>
          <w:trHeight w:val="113"/>
          <w:jc w:val="center"/>
        </w:trPr>
        <w:tc>
          <w:tcPr>
            <w:tcW w:w="570" w:type="dxa"/>
          </w:tcPr>
          <w:p w14:paraId="34714176" w14:textId="77777777" w:rsidR="00E51504" w:rsidRPr="008D4B68" w:rsidRDefault="00E51504" w:rsidP="00E5150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dxa"/>
          </w:tcPr>
          <w:p w14:paraId="77E90D80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42B7EC33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94" w:type="dxa"/>
          </w:tcPr>
          <w:p w14:paraId="24ED2E61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9" w:type="dxa"/>
          </w:tcPr>
          <w:p w14:paraId="3A190E83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04" w:type="dxa"/>
          </w:tcPr>
          <w:p w14:paraId="6E4E982B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2" w:type="dxa"/>
          </w:tcPr>
          <w:p w14:paraId="5830AEFE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26" w:type="dxa"/>
          </w:tcPr>
          <w:p w14:paraId="5EB62C66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51504" w:rsidRPr="008D4B68" w14:paraId="7EEF02E2" w14:textId="77777777" w:rsidTr="00353203">
        <w:trPr>
          <w:trHeight w:val="113"/>
          <w:jc w:val="center"/>
        </w:trPr>
        <w:tc>
          <w:tcPr>
            <w:tcW w:w="570" w:type="dxa"/>
          </w:tcPr>
          <w:p w14:paraId="544802B6" w14:textId="77777777" w:rsidR="00E51504" w:rsidRPr="008D4B68" w:rsidRDefault="00E51504" w:rsidP="00E5150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dxa"/>
          </w:tcPr>
          <w:p w14:paraId="699CE56B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431A29E4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94" w:type="dxa"/>
          </w:tcPr>
          <w:p w14:paraId="5DC5D882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9" w:type="dxa"/>
          </w:tcPr>
          <w:p w14:paraId="0A0FD46A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04" w:type="dxa"/>
          </w:tcPr>
          <w:p w14:paraId="1C548A2D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72" w:type="dxa"/>
          </w:tcPr>
          <w:p w14:paraId="7245A581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26" w:type="dxa"/>
          </w:tcPr>
          <w:p w14:paraId="74EB38CD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51504" w:rsidRPr="008D4B68" w14:paraId="7D01A3C2" w14:textId="77777777" w:rsidTr="00353203">
        <w:trPr>
          <w:trHeight w:val="113"/>
          <w:jc w:val="center"/>
        </w:trPr>
        <w:tc>
          <w:tcPr>
            <w:tcW w:w="570" w:type="dxa"/>
          </w:tcPr>
          <w:p w14:paraId="324EA664" w14:textId="77777777" w:rsidR="00E51504" w:rsidRPr="008D4B68" w:rsidRDefault="00E51504" w:rsidP="00E5150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dxa"/>
          </w:tcPr>
          <w:p w14:paraId="0E5221C6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7FE65B6E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94" w:type="dxa"/>
          </w:tcPr>
          <w:p w14:paraId="434E7522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9" w:type="dxa"/>
          </w:tcPr>
          <w:p w14:paraId="33F08207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04" w:type="dxa"/>
          </w:tcPr>
          <w:p w14:paraId="2CB916DE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72" w:type="dxa"/>
          </w:tcPr>
          <w:p w14:paraId="53AF11B2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326" w:type="dxa"/>
          </w:tcPr>
          <w:p w14:paraId="7E46CBB4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51504" w:rsidRPr="008D4B68" w14:paraId="68D43D73" w14:textId="77777777" w:rsidTr="00353203">
        <w:trPr>
          <w:trHeight w:val="113"/>
          <w:jc w:val="center"/>
        </w:trPr>
        <w:tc>
          <w:tcPr>
            <w:tcW w:w="570" w:type="dxa"/>
          </w:tcPr>
          <w:p w14:paraId="42F454EB" w14:textId="77777777" w:rsidR="00E51504" w:rsidRPr="008D4B68" w:rsidRDefault="00E51504" w:rsidP="00E5150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dxa"/>
          </w:tcPr>
          <w:p w14:paraId="326A968F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14:paraId="3E1EC7F6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94" w:type="dxa"/>
          </w:tcPr>
          <w:p w14:paraId="3DEA044E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9" w:type="dxa"/>
          </w:tcPr>
          <w:p w14:paraId="55B3F94E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04" w:type="dxa"/>
          </w:tcPr>
          <w:p w14:paraId="746FFE6C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2" w:type="dxa"/>
          </w:tcPr>
          <w:p w14:paraId="07807451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26" w:type="dxa"/>
          </w:tcPr>
          <w:p w14:paraId="65FAFD4C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66.67</w:t>
            </w:r>
          </w:p>
        </w:tc>
      </w:tr>
      <w:tr w:rsidR="00E51504" w:rsidRPr="008D4B68" w14:paraId="35B6DBB0" w14:textId="77777777" w:rsidTr="00353203">
        <w:trPr>
          <w:trHeight w:val="113"/>
          <w:jc w:val="center"/>
        </w:trPr>
        <w:tc>
          <w:tcPr>
            <w:tcW w:w="570" w:type="dxa"/>
          </w:tcPr>
          <w:p w14:paraId="314653BF" w14:textId="77777777" w:rsidR="00E51504" w:rsidRPr="008D4B68" w:rsidRDefault="00E51504" w:rsidP="00E5150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dxa"/>
          </w:tcPr>
          <w:p w14:paraId="7207A099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29A90219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94" w:type="dxa"/>
          </w:tcPr>
          <w:p w14:paraId="53C23DF1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9" w:type="dxa"/>
          </w:tcPr>
          <w:p w14:paraId="5DCF1D9E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04" w:type="dxa"/>
          </w:tcPr>
          <w:p w14:paraId="6DB012C8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72" w:type="dxa"/>
          </w:tcPr>
          <w:p w14:paraId="16CD8170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26" w:type="dxa"/>
          </w:tcPr>
          <w:p w14:paraId="64EB660D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E51504" w:rsidRPr="008D4B68" w14:paraId="74406810" w14:textId="77777777" w:rsidTr="00353203">
        <w:trPr>
          <w:trHeight w:val="113"/>
          <w:jc w:val="center"/>
        </w:trPr>
        <w:tc>
          <w:tcPr>
            <w:tcW w:w="570" w:type="dxa"/>
          </w:tcPr>
          <w:p w14:paraId="4316B60B" w14:textId="77777777" w:rsidR="00E51504" w:rsidRPr="008D4B68" w:rsidRDefault="00E51504" w:rsidP="00E5150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dxa"/>
          </w:tcPr>
          <w:p w14:paraId="5952AC4C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53A8B374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94" w:type="dxa"/>
          </w:tcPr>
          <w:p w14:paraId="09F94CCD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9" w:type="dxa"/>
          </w:tcPr>
          <w:p w14:paraId="3C03F7EA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04" w:type="dxa"/>
          </w:tcPr>
          <w:p w14:paraId="7F4AA29F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72" w:type="dxa"/>
          </w:tcPr>
          <w:p w14:paraId="6D4DAD10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26" w:type="dxa"/>
          </w:tcPr>
          <w:p w14:paraId="57F53007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51504" w:rsidRPr="008D4B68" w14:paraId="1B488C93" w14:textId="77777777" w:rsidTr="00353203">
        <w:trPr>
          <w:trHeight w:val="113"/>
          <w:jc w:val="center"/>
        </w:trPr>
        <w:tc>
          <w:tcPr>
            <w:tcW w:w="570" w:type="dxa"/>
          </w:tcPr>
          <w:p w14:paraId="65E520C0" w14:textId="77777777" w:rsidR="00E51504" w:rsidRPr="008D4B68" w:rsidRDefault="00E51504" w:rsidP="00E5150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dxa"/>
          </w:tcPr>
          <w:p w14:paraId="2226582B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34112B1C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94" w:type="dxa"/>
          </w:tcPr>
          <w:p w14:paraId="11AFA193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9" w:type="dxa"/>
          </w:tcPr>
          <w:p w14:paraId="19D6340F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04" w:type="dxa"/>
          </w:tcPr>
          <w:p w14:paraId="4997EB01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2" w:type="dxa"/>
          </w:tcPr>
          <w:p w14:paraId="641F711C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26" w:type="dxa"/>
          </w:tcPr>
          <w:p w14:paraId="254320A8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51504" w:rsidRPr="008D4B68" w14:paraId="7323F3B2" w14:textId="77777777" w:rsidTr="00353203">
        <w:trPr>
          <w:trHeight w:val="113"/>
          <w:jc w:val="center"/>
        </w:trPr>
        <w:tc>
          <w:tcPr>
            <w:tcW w:w="570" w:type="dxa"/>
          </w:tcPr>
          <w:p w14:paraId="49459814" w14:textId="77777777" w:rsidR="00E51504" w:rsidRPr="008D4B68" w:rsidRDefault="00E51504" w:rsidP="00E5150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dxa"/>
          </w:tcPr>
          <w:p w14:paraId="0DE80558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1921BECA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94" w:type="dxa"/>
          </w:tcPr>
          <w:p w14:paraId="3EA0F93D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9" w:type="dxa"/>
          </w:tcPr>
          <w:p w14:paraId="4086794B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04" w:type="dxa"/>
          </w:tcPr>
          <w:p w14:paraId="01E80DD0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72" w:type="dxa"/>
          </w:tcPr>
          <w:p w14:paraId="3E6696B1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26" w:type="dxa"/>
          </w:tcPr>
          <w:p w14:paraId="00AFCBA4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16.67</w:t>
            </w:r>
          </w:p>
        </w:tc>
      </w:tr>
      <w:tr w:rsidR="00E51504" w:rsidRPr="008D4B68" w14:paraId="568A9C1E" w14:textId="77777777" w:rsidTr="00353203">
        <w:trPr>
          <w:trHeight w:val="113"/>
          <w:jc w:val="center"/>
        </w:trPr>
        <w:tc>
          <w:tcPr>
            <w:tcW w:w="570" w:type="dxa"/>
          </w:tcPr>
          <w:p w14:paraId="4548D872" w14:textId="77777777" w:rsidR="00E51504" w:rsidRPr="008D4B68" w:rsidRDefault="00E51504" w:rsidP="00E5150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dxa"/>
          </w:tcPr>
          <w:p w14:paraId="16A45845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39DB1427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94" w:type="dxa"/>
          </w:tcPr>
          <w:p w14:paraId="24A0E1C7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9" w:type="dxa"/>
          </w:tcPr>
          <w:p w14:paraId="4B025F51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904" w:type="dxa"/>
          </w:tcPr>
          <w:p w14:paraId="350F7FF7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72" w:type="dxa"/>
          </w:tcPr>
          <w:p w14:paraId="2EAD02E5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26" w:type="dxa"/>
          </w:tcPr>
          <w:p w14:paraId="3E54CEB4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42.85</w:t>
            </w:r>
          </w:p>
        </w:tc>
      </w:tr>
      <w:tr w:rsidR="00E51504" w:rsidRPr="008D4B68" w14:paraId="15D6374A" w14:textId="77777777" w:rsidTr="00353203">
        <w:trPr>
          <w:trHeight w:val="113"/>
          <w:jc w:val="center"/>
        </w:trPr>
        <w:tc>
          <w:tcPr>
            <w:tcW w:w="570" w:type="dxa"/>
          </w:tcPr>
          <w:p w14:paraId="1E9404BD" w14:textId="77777777" w:rsidR="00E51504" w:rsidRPr="008D4B68" w:rsidRDefault="00E51504" w:rsidP="00E5150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dxa"/>
          </w:tcPr>
          <w:p w14:paraId="2F869855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598ECE44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94" w:type="dxa"/>
          </w:tcPr>
          <w:p w14:paraId="568BFB4A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9" w:type="dxa"/>
          </w:tcPr>
          <w:p w14:paraId="533437FF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04" w:type="dxa"/>
          </w:tcPr>
          <w:p w14:paraId="155523FB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72" w:type="dxa"/>
          </w:tcPr>
          <w:p w14:paraId="7E520EB3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326" w:type="dxa"/>
          </w:tcPr>
          <w:p w14:paraId="2D0AE3E9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51504" w:rsidRPr="008D4B68" w14:paraId="3EEC62CD" w14:textId="77777777" w:rsidTr="00353203">
        <w:trPr>
          <w:trHeight w:val="113"/>
          <w:jc w:val="center"/>
        </w:trPr>
        <w:tc>
          <w:tcPr>
            <w:tcW w:w="570" w:type="dxa"/>
          </w:tcPr>
          <w:p w14:paraId="5613DCF6" w14:textId="77777777" w:rsidR="00E51504" w:rsidRPr="008D4B68" w:rsidRDefault="00E51504" w:rsidP="00E5150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dxa"/>
          </w:tcPr>
          <w:p w14:paraId="5310A35B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4057B9AB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94" w:type="dxa"/>
          </w:tcPr>
          <w:p w14:paraId="007AA646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9" w:type="dxa"/>
          </w:tcPr>
          <w:p w14:paraId="7C49740A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04" w:type="dxa"/>
          </w:tcPr>
          <w:p w14:paraId="28F58EB5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72" w:type="dxa"/>
          </w:tcPr>
          <w:p w14:paraId="6F708A7F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26" w:type="dxa"/>
          </w:tcPr>
          <w:p w14:paraId="4B7E14AF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51504" w:rsidRPr="008D4B68" w14:paraId="5F41C596" w14:textId="77777777" w:rsidTr="00353203">
        <w:trPr>
          <w:trHeight w:val="113"/>
          <w:jc w:val="center"/>
        </w:trPr>
        <w:tc>
          <w:tcPr>
            <w:tcW w:w="570" w:type="dxa"/>
          </w:tcPr>
          <w:p w14:paraId="0D973B87" w14:textId="77777777" w:rsidR="00E51504" w:rsidRPr="008D4B68" w:rsidRDefault="00E51504" w:rsidP="00E5150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dxa"/>
          </w:tcPr>
          <w:p w14:paraId="7DD3507A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2EC35F7E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94" w:type="dxa"/>
          </w:tcPr>
          <w:p w14:paraId="18333254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9" w:type="dxa"/>
          </w:tcPr>
          <w:p w14:paraId="7F1E73EA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04" w:type="dxa"/>
          </w:tcPr>
          <w:p w14:paraId="4E51C913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72" w:type="dxa"/>
          </w:tcPr>
          <w:p w14:paraId="329BBB7D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26" w:type="dxa"/>
          </w:tcPr>
          <w:p w14:paraId="1B747F3B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51504" w:rsidRPr="008D4B68" w14:paraId="1427919D" w14:textId="77777777" w:rsidTr="00353203">
        <w:trPr>
          <w:trHeight w:val="113"/>
          <w:jc w:val="center"/>
        </w:trPr>
        <w:tc>
          <w:tcPr>
            <w:tcW w:w="570" w:type="dxa"/>
          </w:tcPr>
          <w:p w14:paraId="7945EC72" w14:textId="77777777" w:rsidR="00E51504" w:rsidRPr="008D4B68" w:rsidRDefault="00E51504" w:rsidP="00E5150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dxa"/>
          </w:tcPr>
          <w:p w14:paraId="0A8CD345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5791A94D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94" w:type="dxa"/>
          </w:tcPr>
          <w:p w14:paraId="0A18C166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9" w:type="dxa"/>
          </w:tcPr>
          <w:p w14:paraId="72C01209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04" w:type="dxa"/>
          </w:tcPr>
          <w:p w14:paraId="4D80D503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72" w:type="dxa"/>
          </w:tcPr>
          <w:p w14:paraId="6278A3BD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26" w:type="dxa"/>
          </w:tcPr>
          <w:p w14:paraId="492E66B9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28.57</w:t>
            </w:r>
          </w:p>
        </w:tc>
      </w:tr>
      <w:tr w:rsidR="00E51504" w:rsidRPr="008D4B68" w14:paraId="12BC8D9B" w14:textId="77777777" w:rsidTr="00353203">
        <w:trPr>
          <w:trHeight w:val="113"/>
          <w:jc w:val="center"/>
        </w:trPr>
        <w:tc>
          <w:tcPr>
            <w:tcW w:w="570" w:type="dxa"/>
          </w:tcPr>
          <w:p w14:paraId="4D09F5AC" w14:textId="77777777" w:rsidR="00E51504" w:rsidRPr="008D4B68" w:rsidRDefault="00E51504" w:rsidP="00E5150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dxa"/>
          </w:tcPr>
          <w:p w14:paraId="1222A5D2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0" w:type="dxa"/>
          </w:tcPr>
          <w:p w14:paraId="56403710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394" w:type="dxa"/>
          </w:tcPr>
          <w:p w14:paraId="788D4F7A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9" w:type="dxa"/>
          </w:tcPr>
          <w:p w14:paraId="602F0663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904" w:type="dxa"/>
          </w:tcPr>
          <w:p w14:paraId="0714E29A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72" w:type="dxa"/>
          </w:tcPr>
          <w:p w14:paraId="4745F13B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326" w:type="dxa"/>
          </w:tcPr>
          <w:p w14:paraId="6144429E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81.81</w:t>
            </w:r>
          </w:p>
        </w:tc>
      </w:tr>
      <w:tr w:rsidR="00E51504" w:rsidRPr="008D4B68" w14:paraId="6DEF71E7" w14:textId="77777777" w:rsidTr="00353203">
        <w:trPr>
          <w:trHeight w:val="113"/>
          <w:jc w:val="center"/>
        </w:trPr>
        <w:tc>
          <w:tcPr>
            <w:tcW w:w="570" w:type="dxa"/>
          </w:tcPr>
          <w:p w14:paraId="66911D7E" w14:textId="77777777" w:rsidR="00E51504" w:rsidRPr="008D4B68" w:rsidRDefault="00E51504" w:rsidP="00E5150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dxa"/>
          </w:tcPr>
          <w:p w14:paraId="68254EBA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0" w:type="dxa"/>
          </w:tcPr>
          <w:p w14:paraId="7A4A1B3F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94" w:type="dxa"/>
          </w:tcPr>
          <w:p w14:paraId="08042C63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69" w:type="dxa"/>
          </w:tcPr>
          <w:p w14:paraId="2327860B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904" w:type="dxa"/>
          </w:tcPr>
          <w:p w14:paraId="3E4E10B0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72" w:type="dxa"/>
          </w:tcPr>
          <w:p w14:paraId="53E30EB9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326" w:type="dxa"/>
          </w:tcPr>
          <w:p w14:paraId="48B8A06E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77.27</w:t>
            </w:r>
          </w:p>
        </w:tc>
      </w:tr>
      <w:tr w:rsidR="00E51504" w:rsidRPr="008D4B68" w14:paraId="651B3278" w14:textId="77777777" w:rsidTr="00353203">
        <w:trPr>
          <w:trHeight w:val="113"/>
          <w:jc w:val="center"/>
        </w:trPr>
        <w:tc>
          <w:tcPr>
            <w:tcW w:w="570" w:type="dxa"/>
          </w:tcPr>
          <w:p w14:paraId="15F191DF" w14:textId="77777777" w:rsidR="00E51504" w:rsidRPr="008D4B68" w:rsidRDefault="00E51504" w:rsidP="00E5150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dxa"/>
          </w:tcPr>
          <w:p w14:paraId="6F75E1AA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14:paraId="185F25CE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94" w:type="dxa"/>
          </w:tcPr>
          <w:p w14:paraId="153A0ACF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9" w:type="dxa"/>
          </w:tcPr>
          <w:p w14:paraId="6EBD58CD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04" w:type="dxa"/>
          </w:tcPr>
          <w:p w14:paraId="710493C0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72" w:type="dxa"/>
          </w:tcPr>
          <w:p w14:paraId="57A52083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26" w:type="dxa"/>
          </w:tcPr>
          <w:p w14:paraId="74DD33DA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14.28</w:t>
            </w:r>
          </w:p>
        </w:tc>
      </w:tr>
      <w:tr w:rsidR="00E51504" w:rsidRPr="008D4B68" w14:paraId="03104CF6" w14:textId="77777777" w:rsidTr="00353203">
        <w:trPr>
          <w:trHeight w:val="113"/>
          <w:jc w:val="center"/>
        </w:trPr>
        <w:tc>
          <w:tcPr>
            <w:tcW w:w="570" w:type="dxa"/>
          </w:tcPr>
          <w:p w14:paraId="5F6C2498" w14:textId="77777777" w:rsidR="00E51504" w:rsidRPr="008D4B68" w:rsidRDefault="00E51504" w:rsidP="00E5150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dxa"/>
          </w:tcPr>
          <w:p w14:paraId="52C4D6D9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0" w:type="dxa"/>
          </w:tcPr>
          <w:p w14:paraId="647337CB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94" w:type="dxa"/>
          </w:tcPr>
          <w:p w14:paraId="33305557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69" w:type="dxa"/>
          </w:tcPr>
          <w:p w14:paraId="6046C857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904" w:type="dxa"/>
          </w:tcPr>
          <w:p w14:paraId="1680945D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72" w:type="dxa"/>
          </w:tcPr>
          <w:p w14:paraId="5DC876B2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326" w:type="dxa"/>
          </w:tcPr>
          <w:p w14:paraId="6E7E6C5E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39.28</w:t>
            </w:r>
          </w:p>
        </w:tc>
      </w:tr>
      <w:tr w:rsidR="00E51504" w:rsidRPr="008D4B68" w14:paraId="400E3780" w14:textId="77777777" w:rsidTr="00353203">
        <w:trPr>
          <w:trHeight w:val="113"/>
          <w:jc w:val="center"/>
        </w:trPr>
        <w:tc>
          <w:tcPr>
            <w:tcW w:w="570" w:type="dxa"/>
          </w:tcPr>
          <w:p w14:paraId="236521C1" w14:textId="77777777" w:rsidR="00E51504" w:rsidRPr="008D4B68" w:rsidRDefault="00E51504" w:rsidP="00E5150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dxa"/>
          </w:tcPr>
          <w:p w14:paraId="79CCBF48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3ED319A7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94" w:type="dxa"/>
          </w:tcPr>
          <w:p w14:paraId="438BF61B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9" w:type="dxa"/>
          </w:tcPr>
          <w:p w14:paraId="6B6D4CDD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04" w:type="dxa"/>
          </w:tcPr>
          <w:p w14:paraId="5B2A9911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72" w:type="dxa"/>
          </w:tcPr>
          <w:p w14:paraId="0C3F18D7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326" w:type="dxa"/>
          </w:tcPr>
          <w:p w14:paraId="6BA8A6A7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51504" w:rsidRPr="008D4B68" w14:paraId="29A006E5" w14:textId="77777777" w:rsidTr="00353203">
        <w:trPr>
          <w:trHeight w:val="113"/>
          <w:jc w:val="center"/>
        </w:trPr>
        <w:tc>
          <w:tcPr>
            <w:tcW w:w="570" w:type="dxa"/>
          </w:tcPr>
          <w:p w14:paraId="7C73F373" w14:textId="77777777" w:rsidR="00E51504" w:rsidRPr="008D4B68" w:rsidRDefault="00E51504" w:rsidP="00E5150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dxa"/>
          </w:tcPr>
          <w:p w14:paraId="074F8DB3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0" w:type="dxa"/>
          </w:tcPr>
          <w:p w14:paraId="11FBB684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94" w:type="dxa"/>
          </w:tcPr>
          <w:p w14:paraId="0095990F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9" w:type="dxa"/>
          </w:tcPr>
          <w:p w14:paraId="061D8349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904" w:type="dxa"/>
          </w:tcPr>
          <w:p w14:paraId="354228CA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72" w:type="dxa"/>
          </w:tcPr>
          <w:p w14:paraId="4623A53B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326" w:type="dxa"/>
          </w:tcPr>
          <w:p w14:paraId="6086ACCC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27.77</w:t>
            </w:r>
          </w:p>
        </w:tc>
      </w:tr>
      <w:tr w:rsidR="00E51504" w:rsidRPr="008D4B68" w14:paraId="589FEDB9" w14:textId="77777777" w:rsidTr="00353203">
        <w:trPr>
          <w:trHeight w:val="113"/>
          <w:jc w:val="center"/>
        </w:trPr>
        <w:tc>
          <w:tcPr>
            <w:tcW w:w="570" w:type="dxa"/>
          </w:tcPr>
          <w:p w14:paraId="7B355189" w14:textId="77777777" w:rsidR="00E51504" w:rsidRPr="008D4B68" w:rsidRDefault="00E51504" w:rsidP="00E5150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dxa"/>
          </w:tcPr>
          <w:p w14:paraId="4785E683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76E8FF3C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94" w:type="dxa"/>
          </w:tcPr>
          <w:p w14:paraId="6394A438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9" w:type="dxa"/>
          </w:tcPr>
          <w:p w14:paraId="586CE942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04" w:type="dxa"/>
          </w:tcPr>
          <w:p w14:paraId="653D7EE9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72" w:type="dxa"/>
          </w:tcPr>
          <w:p w14:paraId="033AAD1B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326" w:type="dxa"/>
          </w:tcPr>
          <w:p w14:paraId="7D0F8CF7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51504" w:rsidRPr="008D4B68" w14:paraId="707262B0" w14:textId="77777777" w:rsidTr="00353203">
        <w:trPr>
          <w:trHeight w:val="113"/>
          <w:jc w:val="center"/>
        </w:trPr>
        <w:tc>
          <w:tcPr>
            <w:tcW w:w="570" w:type="dxa"/>
          </w:tcPr>
          <w:p w14:paraId="0A6FA4B5" w14:textId="77777777" w:rsidR="00E51504" w:rsidRPr="008D4B68" w:rsidRDefault="00E51504" w:rsidP="00E5150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dxa"/>
          </w:tcPr>
          <w:p w14:paraId="780E66B4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0" w:type="dxa"/>
          </w:tcPr>
          <w:p w14:paraId="5B86F502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94" w:type="dxa"/>
          </w:tcPr>
          <w:p w14:paraId="63724409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9" w:type="dxa"/>
          </w:tcPr>
          <w:p w14:paraId="31A90634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904" w:type="dxa"/>
          </w:tcPr>
          <w:p w14:paraId="3C5FD92D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72" w:type="dxa"/>
          </w:tcPr>
          <w:p w14:paraId="441B567C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326" w:type="dxa"/>
          </w:tcPr>
          <w:p w14:paraId="67D1A34B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26.31</w:t>
            </w:r>
          </w:p>
        </w:tc>
      </w:tr>
      <w:tr w:rsidR="00E51504" w:rsidRPr="008D4B68" w14:paraId="10FE993D" w14:textId="77777777" w:rsidTr="00353203">
        <w:trPr>
          <w:trHeight w:val="113"/>
          <w:jc w:val="center"/>
        </w:trPr>
        <w:tc>
          <w:tcPr>
            <w:tcW w:w="570" w:type="dxa"/>
          </w:tcPr>
          <w:p w14:paraId="6F40F019" w14:textId="77777777" w:rsidR="00E51504" w:rsidRPr="008D4B68" w:rsidRDefault="00E51504" w:rsidP="00E5150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dxa"/>
          </w:tcPr>
          <w:p w14:paraId="2947DA28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4488F9BC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394" w:type="dxa"/>
          </w:tcPr>
          <w:p w14:paraId="55E18CE5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9" w:type="dxa"/>
          </w:tcPr>
          <w:p w14:paraId="48E700BC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904" w:type="dxa"/>
          </w:tcPr>
          <w:p w14:paraId="61141A71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72" w:type="dxa"/>
          </w:tcPr>
          <w:p w14:paraId="5B473B57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326" w:type="dxa"/>
          </w:tcPr>
          <w:p w14:paraId="56BC4DB9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32.35</w:t>
            </w:r>
          </w:p>
        </w:tc>
      </w:tr>
      <w:tr w:rsidR="00E51504" w:rsidRPr="008D4B68" w14:paraId="7E306A34" w14:textId="77777777" w:rsidTr="00353203">
        <w:trPr>
          <w:trHeight w:val="113"/>
          <w:jc w:val="center"/>
        </w:trPr>
        <w:tc>
          <w:tcPr>
            <w:tcW w:w="570" w:type="dxa"/>
          </w:tcPr>
          <w:p w14:paraId="12496346" w14:textId="77777777" w:rsidR="00E51504" w:rsidRPr="008D4B68" w:rsidRDefault="00E51504" w:rsidP="00E5150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dxa"/>
          </w:tcPr>
          <w:p w14:paraId="24722B0E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4AEA7B85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94" w:type="dxa"/>
          </w:tcPr>
          <w:p w14:paraId="20918971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9" w:type="dxa"/>
          </w:tcPr>
          <w:p w14:paraId="0A526BA7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04" w:type="dxa"/>
          </w:tcPr>
          <w:p w14:paraId="16F8909B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72" w:type="dxa"/>
          </w:tcPr>
          <w:p w14:paraId="58D040DB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26" w:type="dxa"/>
          </w:tcPr>
          <w:p w14:paraId="4854F464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51504" w:rsidRPr="008D4B68" w14:paraId="0333AFD1" w14:textId="77777777" w:rsidTr="00353203">
        <w:trPr>
          <w:trHeight w:val="113"/>
          <w:jc w:val="center"/>
        </w:trPr>
        <w:tc>
          <w:tcPr>
            <w:tcW w:w="570" w:type="dxa"/>
          </w:tcPr>
          <w:p w14:paraId="226750D7" w14:textId="77777777" w:rsidR="00E51504" w:rsidRPr="008D4B68" w:rsidRDefault="00E51504" w:rsidP="00E5150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dxa"/>
          </w:tcPr>
          <w:p w14:paraId="70951CFF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23865B20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94" w:type="dxa"/>
          </w:tcPr>
          <w:p w14:paraId="74629118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9" w:type="dxa"/>
          </w:tcPr>
          <w:p w14:paraId="046547F3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04" w:type="dxa"/>
          </w:tcPr>
          <w:p w14:paraId="3C85DD11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72" w:type="dxa"/>
          </w:tcPr>
          <w:p w14:paraId="767E99F5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26" w:type="dxa"/>
          </w:tcPr>
          <w:p w14:paraId="71E54276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51504" w:rsidRPr="008D4B68" w14:paraId="469A8A9F" w14:textId="77777777" w:rsidTr="00353203">
        <w:trPr>
          <w:trHeight w:val="113"/>
          <w:jc w:val="center"/>
        </w:trPr>
        <w:tc>
          <w:tcPr>
            <w:tcW w:w="570" w:type="dxa"/>
          </w:tcPr>
          <w:p w14:paraId="70EC9DA5" w14:textId="77777777" w:rsidR="00E51504" w:rsidRPr="008D4B68" w:rsidRDefault="00E51504" w:rsidP="00E5150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dxa"/>
          </w:tcPr>
          <w:p w14:paraId="4068B00A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0B364C2C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94" w:type="dxa"/>
          </w:tcPr>
          <w:p w14:paraId="3D14F3F9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9" w:type="dxa"/>
          </w:tcPr>
          <w:p w14:paraId="67E075F1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04" w:type="dxa"/>
          </w:tcPr>
          <w:p w14:paraId="29197A44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72" w:type="dxa"/>
          </w:tcPr>
          <w:p w14:paraId="517442C4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26" w:type="dxa"/>
          </w:tcPr>
          <w:p w14:paraId="74323EA7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51504" w:rsidRPr="008D4B68" w14:paraId="2BA97519" w14:textId="77777777" w:rsidTr="00353203">
        <w:trPr>
          <w:trHeight w:val="113"/>
          <w:jc w:val="center"/>
        </w:trPr>
        <w:tc>
          <w:tcPr>
            <w:tcW w:w="570" w:type="dxa"/>
          </w:tcPr>
          <w:p w14:paraId="31C4DCA4" w14:textId="77777777" w:rsidR="00E51504" w:rsidRPr="008D4B68" w:rsidRDefault="00E51504" w:rsidP="00E5150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dxa"/>
          </w:tcPr>
          <w:p w14:paraId="6851421D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106237C4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94" w:type="dxa"/>
          </w:tcPr>
          <w:p w14:paraId="23021CE4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9" w:type="dxa"/>
          </w:tcPr>
          <w:p w14:paraId="231B23A2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04" w:type="dxa"/>
          </w:tcPr>
          <w:p w14:paraId="6332B84B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72" w:type="dxa"/>
          </w:tcPr>
          <w:p w14:paraId="2BD50929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326" w:type="dxa"/>
          </w:tcPr>
          <w:p w14:paraId="26CD43A9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51504" w:rsidRPr="008D4B68" w14:paraId="128C2DF1" w14:textId="77777777" w:rsidTr="00353203">
        <w:trPr>
          <w:trHeight w:val="113"/>
          <w:jc w:val="center"/>
        </w:trPr>
        <w:tc>
          <w:tcPr>
            <w:tcW w:w="570" w:type="dxa"/>
          </w:tcPr>
          <w:p w14:paraId="1EFE1D98" w14:textId="77777777" w:rsidR="00E51504" w:rsidRPr="008D4B68" w:rsidRDefault="00E51504" w:rsidP="00E5150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dxa"/>
          </w:tcPr>
          <w:p w14:paraId="15C21E12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0" w:type="dxa"/>
          </w:tcPr>
          <w:p w14:paraId="530867D0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94" w:type="dxa"/>
          </w:tcPr>
          <w:p w14:paraId="04837726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9" w:type="dxa"/>
          </w:tcPr>
          <w:p w14:paraId="427EA573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904" w:type="dxa"/>
          </w:tcPr>
          <w:p w14:paraId="0F9E12E8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72" w:type="dxa"/>
          </w:tcPr>
          <w:p w14:paraId="3E4817DC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326" w:type="dxa"/>
          </w:tcPr>
          <w:p w14:paraId="6EC83AFF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25.80</w:t>
            </w:r>
          </w:p>
        </w:tc>
      </w:tr>
      <w:tr w:rsidR="00E51504" w:rsidRPr="008D4B68" w14:paraId="601ECEFB" w14:textId="77777777" w:rsidTr="00353203">
        <w:trPr>
          <w:trHeight w:val="113"/>
          <w:jc w:val="center"/>
        </w:trPr>
        <w:tc>
          <w:tcPr>
            <w:tcW w:w="570" w:type="dxa"/>
          </w:tcPr>
          <w:p w14:paraId="26CB4035" w14:textId="77777777" w:rsidR="00E51504" w:rsidRPr="008D4B68" w:rsidRDefault="00E51504" w:rsidP="00E5150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dxa"/>
          </w:tcPr>
          <w:p w14:paraId="5E6AF9EF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49032702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94" w:type="dxa"/>
          </w:tcPr>
          <w:p w14:paraId="18FC41C2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9" w:type="dxa"/>
          </w:tcPr>
          <w:p w14:paraId="207374A3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04" w:type="dxa"/>
          </w:tcPr>
          <w:p w14:paraId="084E5DCC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72" w:type="dxa"/>
          </w:tcPr>
          <w:p w14:paraId="417100A6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26" w:type="dxa"/>
          </w:tcPr>
          <w:p w14:paraId="2732BA38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51504" w:rsidRPr="008D4B68" w14:paraId="374E3306" w14:textId="77777777" w:rsidTr="00353203">
        <w:trPr>
          <w:trHeight w:val="113"/>
          <w:jc w:val="center"/>
        </w:trPr>
        <w:tc>
          <w:tcPr>
            <w:tcW w:w="570" w:type="dxa"/>
          </w:tcPr>
          <w:p w14:paraId="18F76ED1" w14:textId="77777777" w:rsidR="00E51504" w:rsidRPr="008D4B68" w:rsidRDefault="00E51504" w:rsidP="00E5150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dxa"/>
          </w:tcPr>
          <w:p w14:paraId="67631686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0" w:type="dxa"/>
          </w:tcPr>
          <w:p w14:paraId="5F640146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94" w:type="dxa"/>
          </w:tcPr>
          <w:p w14:paraId="1A91B82B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69" w:type="dxa"/>
          </w:tcPr>
          <w:p w14:paraId="63530603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904" w:type="dxa"/>
          </w:tcPr>
          <w:p w14:paraId="031A8A5E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972" w:type="dxa"/>
          </w:tcPr>
          <w:p w14:paraId="2C3AF37E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326" w:type="dxa"/>
          </w:tcPr>
          <w:p w14:paraId="6C9BFD38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</w:tr>
      <w:tr w:rsidR="00E51504" w:rsidRPr="008D4B68" w14:paraId="67172646" w14:textId="77777777" w:rsidTr="00353203">
        <w:trPr>
          <w:trHeight w:val="113"/>
          <w:jc w:val="center"/>
        </w:trPr>
        <w:tc>
          <w:tcPr>
            <w:tcW w:w="570" w:type="dxa"/>
          </w:tcPr>
          <w:p w14:paraId="4E083363" w14:textId="77777777" w:rsidR="00E51504" w:rsidRPr="008D4B68" w:rsidRDefault="00E51504" w:rsidP="00E5150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dxa"/>
          </w:tcPr>
          <w:p w14:paraId="2BA83E60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706DA171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94" w:type="dxa"/>
          </w:tcPr>
          <w:p w14:paraId="38D77193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9" w:type="dxa"/>
          </w:tcPr>
          <w:p w14:paraId="3C2CE241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04" w:type="dxa"/>
          </w:tcPr>
          <w:p w14:paraId="20F0A6E4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72" w:type="dxa"/>
          </w:tcPr>
          <w:p w14:paraId="4B3F330C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26" w:type="dxa"/>
          </w:tcPr>
          <w:p w14:paraId="5296325E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51504" w:rsidRPr="008D4B68" w14:paraId="7CE6AEFB" w14:textId="77777777" w:rsidTr="00353203">
        <w:trPr>
          <w:trHeight w:val="113"/>
          <w:jc w:val="center"/>
        </w:trPr>
        <w:tc>
          <w:tcPr>
            <w:tcW w:w="570" w:type="dxa"/>
          </w:tcPr>
          <w:p w14:paraId="7E243B5E" w14:textId="77777777" w:rsidR="00E51504" w:rsidRPr="008D4B68" w:rsidRDefault="00E51504" w:rsidP="00E5150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dxa"/>
          </w:tcPr>
          <w:p w14:paraId="4F069396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4A58C6DF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94" w:type="dxa"/>
          </w:tcPr>
          <w:p w14:paraId="4AD229A2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9" w:type="dxa"/>
          </w:tcPr>
          <w:p w14:paraId="7B9416C5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04" w:type="dxa"/>
          </w:tcPr>
          <w:p w14:paraId="7B3A8B7C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72" w:type="dxa"/>
          </w:tcPr>
          <w:p w14:paraId="10060112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326" w:type="dxa"/>
          </w:tcPr>
          <w:p w14:paraId="5163CE1A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51504" w:rsidRPr="008D4B68" w14:paraId="4DBC8372" w14:textId="77777777" w:rsidTr="00353203">
        <w:trPr>
          <w:trHeight w:val="113"/>
          <w:jc w:val="center"/>
        </w:trPr>
        <w:tc>
          <w:tcPr>
            <w:tcW w:w="7916" w:type="dxa"/>
            <w:gridSpan w:val="7"/>
          </w:tcPr>
          <w:p w14:paraId="38D3D6D5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b/>
                <w:sz w:val="18"/>
                <w:szCs w:val="18"/>
              </w:rPr>
              <w:t>Mean contribution of Lean &amp; Six Sigma projects in healthcare</w:t>
            </w:r>
          </w:p>
        </w:tc>
        <w:tc>
          <w:tcPr>
            <w:tcW w:w="1326" w:type="dxa"/>
          </w:tcPr>
          <w:p w14:paraId="31E588C4" w14:textId="77777777" w:rsidR="00E51504" w:rsidRPr="008D4B68" w:rsidRDefault="00E51504" w:rsidP="00353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D4B68">
              <w:rPr>
                <w:rFonts w:ascii="Times New Roman" w:hAnsi="Times New Roman" w:cs="Times New Roman"/>
                <w:b/>
                <w:sz w:val="18"/>
                <w:szCs w:val="18"/>
              </w:rPr>
              <w:t>21.32%</w:t>
            </w:r>
          </w:p>
        </w:tc>
      </w:tr>
    </w:tbl>
    <w:p w14:paraId="540B87C0" w14:textId="77777777" w:rsidR="00E51504" w:rsidRPr="008D4B68" w:rsidRDefault="00E51504" w:rsidP="00E5150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E51504" w:rsidRPr="008D4B68" w:rsidSect="009F283C"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712237"/>
    <w:multiLevelType w:val="hybridMultilevel"/>
    <w:tmpl w:val="BB16D9C8"/>
    <w:lvl w:ilvl="0" w:tplc="4009000F">
      <w:start w:val="1"/>
      <w:numFmt w:val="decimal"/>
      <w:lvlText w:val="%1."/>
      <w:lvlJc w:val="left"/>
      <w:pPr>
        <w:ind w:left="502" w:hanging="360"/>
      </w:pPr>
    </w:lvl>
    <w:lvl w:ilvl="1" w:tplc="40090019" w:tentative="1">
      <w:start w:val="1"/>
      <w:numFmt w:val="lowerLetter"/>
      <w:lvlText w:val="%2."/>
      <w:lvlJc w:val="left"/>
      <w:pPr>
        <w:ind w:left="1364" w:hanging="360"/>
      </w:pPr>
    </w:lvl>
    <w:lvl w:ilvl="2" w:tplc="4009001B" w:tentative="1">
      <w:start w:val="1"/>
      <w:numFmt w:val="lowerRoman"/>
      <w:lvlText w:val="%3."/>
      <w:lvlJc w:val="right"/>
      <w:pPr>
        <w:ind w:left="2084" w:hanging="180"/>
      </w:pPr>
    </w:lvl>
    <w:lvl w:ilvl="3" w:tplc="4009000F" w:tentative="1">
      <w:start w:val="1"/>
      <w:numFmt w:val="decimal"/>
      <w:lvlText w:val="%4."/>
      <w:lvlJc w:val="left"/>
      <w:pPr>
        <w:ind w:left="2804" w:hanging="360"/>
      </w:pPr>
    </w:lvl>
    <w:lvl w:ilvl="4" w:tplc="40090019" w:tentative="1">
      <w:start w:val="1"/>
      <w:numFmt w:val="lowerLetter"/>
      <w:lvlText w:val="%5."/>
      <w:lvlJc w:val="left"/>
      <w:pPr>
        <w:ind w:left="3524" w:hanging="360"/>
      </w:pPr>
    </w:lvl>
    <w:lvl w:ilvl="5" w:tplc="4009001B" w:tentative="1">
      <w:start w:val="1"/>
      <w:numFmt w:val="lowerRoman"/>
      <w:lvlText w:val="%6."/>
      <w:lvlJc w:val="right"/>
      <w:pPr>
        <w:ind w:left="4244" w:hanging="180"/>
      </w:pPr>
    </w:lvl>
    <w:lvl w:ilvl="6" w:tplc="4009000F" w:tentative="1">
      <w:start w:val="1"/>
      <w:numFmt w:val="decimal"/>
      <w:lvlText w:val="%7."/>
      <w:lvlJc w:val="left"/>
      <w:pPr>
        <w:ind w:left="4964" w:hanging="360"/>
      </w:pPr>
    </w:lvl>
    <w:lvl w:ilvl="7" w:tplc="40090019" w:tentative="1">
      <w:start w:val="1"/>
      <w:numFmt w:val="lowerLetter"/>
      <w:lvlText w:val="%8."/>
      <w:lvlJc w:val="left"/>
      <w:pPr>
        <w:ind w:left="5684" w:hanging="360"/>
      </w:pPr>
    </w:lvl>
    <w:lvl w:ilvl="8" w:tplc="4009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1504"/>
    <w:rsid w:val="00141037"/>
    <w:rsid w:val="00B02A08"/>
    <w:rsid w:val="00E51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6A59B5"/>
  <w15:chartTrackingRefBased/>
  <w15:docId w15:val="{8A4916D7-3D7E-4D78-8765-83ACB5F9A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1504"/>
    <w:pPr>
      <w:spacing w:after="200" w:line="276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51504"/>
    <w:pPr>
      <w:ind w:left="720"/>
      <w:contextualSpacing/>
    </w:pPr>
  </w:style>
  <w:style w:type="table" w:styleId="TableGrid">
    <w:name w:val="Table Grid"/>
    <w:basedOn w:val="TableNormal"/>
    <w:uiPriority w:val="59"/>
    <w:rsid w:val="00E51504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515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6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illa</dc:creator>
  <cp:keywords/>
  <dc:description/>
  <cp:lastModifiedBy>Vijayakumar AG</cp:lastModifiedBy>
  <cp:revision>2</cp:revision>
  <dcterms:created xsi:type="dcterms:W3CDTF">2021-12-15T06:44:00Z</dcterms:created>
  <dcterms:modified xsi:type="dcterms:W3CDTF">2021-12-15T15:24:00Z</dcterms:modified>
</cp:coreProperties>
</file>